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39"/>
        <w:tblW w:w="21685" w:type="dxa"/>
        <w:tblLayout w:type="fixed"/>
        <w:tblLook w:val="04A0" w:firstRow="1" w:lastRow="0" w:firstColumn="1" w:lastColumn="0" w:noHBand="0" w:noVBand="1"/>
      </w:tblPr>
      <w:tblGrid>
        <w:gridCol w:w="829"/>
        <w:gridCol w:w="603"/>
        <w:gridCol w:w="603"/>
        <w:gridCol w:w="570"/>
        <w:gridCol w:w="630"/>
        <w:gridCol w:w="776"/>
        <w:gridCol w:w="844"/>
        <w:gridCol w:w="716"/>
        <w:gridCol w:w="670"/>
        <w:gridCol w:w="703"/>
        <w:gridCol w:w="1269"/>
        <w:gridCol w:w="576"/>
        <w:gridCol w:w="696"/>
        <w:gridCol w:w="709"/>
        <w:gridCol w:w="736"/>
        <w:gridCol w:w="670"/>
        <w:gridCol w:w="996"/>
        <w:gridCol w:w="703"/>
        <w:gridCol w:w="776"/>
        <w:gridCol w:w="836"/>
        <w:gridCol w:w="910"/>
        <w:gridCol w:w="616"/>
        <w:gridCol w:w="616"/>
        <w:gridCol w:w="636"/>
        <w:gridCol w:w="943"/>
        <w:gridCol w:w="663"/>
        <w:gridCol w:w="796"/>
        <w:gridCol w:w="903"/>
        <w:gridCol w:w="691"/>
      </w:tblGrid>
      <w:tr w:rsidR="00FE203F" w:rsidRPr="00BC0369" w14:paraId="347A33CA" w14:textId="77777777" w:rsidTr="00FE203F">
        <w:trPr>
          <w:trHeight w:val="273"/>
        </w:trPr>
        <w:tc>
          <w:tcPr>
            <w:tcW w:w="21685" w:type="dxa"/>
            <w:gridSpan w:val="2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0D90D6" w14:textId="0A31C018" w:rsidR="00FE203F" w:rsidRPr="00BC0369" w:rsidRDefault="00FE203F" w:rsidP="00FE2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20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S1</w:t>
            </w:r>
            <w:r w:rsidRPr="00FE2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Risk of Bias evaluation of included TMS studies</w:t>
            </w:r>
          </w:p>
        </w:tc>
      </w:tr>
      <w:tr w:rsidR="00FE203F" w:rsidRPr="00BC0369" w14:paraId="4AAA6275" w14:textId="77777777" w:rsidTr="00FE203F">
        <w:trPr>
          <w:trHeight w:val="1880"/>
        </w:trPr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0CC8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3B73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of subjects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917E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der of subject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66E4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ndedness of subject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17B9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bjects prescribed medication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E91D1" w14:textId="0EB7CAB8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Use of CNS active drugs 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C97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sence of neurological/psychiatric disorders when studying healthy subject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434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y medical conditions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3113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story of specific repetitive motor activity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86DC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sition and contact of EMG electrode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95738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ount of relaxation/contraction of target muscle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3E1F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ior motor activity of the muscle to be tested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0029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vel of relaxation of muscles other than those being test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12AFD" w14:textId="1685310F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il type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AD93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il orientation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CF53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rection of induced current in the brai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91D9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il location and stability (with or without a neuronavigation system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3FE8" w14:textId="4A400ED0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ype of stimulator used 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0874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imulation intensity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0953" w14:textId="55CA3AD6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ulse shape 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CBC3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termination of optimal hotspot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EA9E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he time between MEP trials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90E3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 between days of testing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2FAC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bject attention (level of arousal) during testing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C1B0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hod for determining threshold (active/resting)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5E13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MEP measures mad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DD69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hod for determining MEP size during analysis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F4AE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ze of unconditioned MEP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E4A7D01" w14:textId="33F6055B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core </w:t>
            </w:r>
          </w:p>
        </w:tc>
      </w:tr>
      <w:tr w:rsidR="00FE203F" w:rsidRPr="00BC0369" w14:paraId="51A128B8" w14:textId="77777777" w:rsidTr="00FE203F">
        <w:trPr>
          <w:trHeight w:val="285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00D35" w14:textId="4A01EA93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wenkreis</w:t>
            </w:r>
            <w:proofErr w:type="spellEnd"/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03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7508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9B75D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C66F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61B9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C78C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2EBE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09C7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F46C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A964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33FA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D2C2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A92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C7CCD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CC38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6D47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17D6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567C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C464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79D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C422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21D6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F708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EE9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CD5A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CFD0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3A01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1E5E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1ECB9C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FE203F" w:rsidRPr="00BC0369" w14:paraId="3DC59631" w14:textId="77777777" w:rsidTr="00FE203F">
        <w:trPr>
          <w:trHeight w:val="285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3F19D" w14:textId="3AF3258B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lbacher  (2002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8D48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EE7C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DE2B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EFC7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747D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C571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56EC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7EAA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246D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459B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33A8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9B7A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03FD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0F2F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53FA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7A84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0B2D8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9E1A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1E38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2D6E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A8D5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C47D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E21F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AA79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B82E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8A85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FBB3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EAE3F7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FE203F" w:rsidRPr="00BC0369" w14:paraId="2E6CB4EF" w14:textId="77777777" w:rsidTr="00FE203F">
        <w:trPr>
          <w:trHeight w:val="285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FA719" w14:textId="79E35FCC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l (2001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A46F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2611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412A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DC78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C349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9BD8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89A8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C95E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20C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A0B3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C7C3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732C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32D5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E6B6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DBE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3388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BBC4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2BCB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FB3D8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331B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842C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6B6C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E5B6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4CB2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3012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0B29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F973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EB9869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FE203F" w:rsidRPr="00BC0369" w14:paraId="5F1DD4F1" w14:textId="77777777" w:rsidTr="00FE203F">
        <w:trPr>
          <w:trHeight w:val="285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5EE4C" w14:textId="6E37E96E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wenkreis</w:t>
            </w:r>
            <w:proofErr w:type="spellEnd"/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01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994D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CE19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FD5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3E1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78C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2544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C84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C787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600C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9088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8A69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AD0C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7724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D26D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0881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2F60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4A86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C828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8677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5DB5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D197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690D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90A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0DBC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CD54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E2F0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DEDA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AB3645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FE203F" w:rsidRPr="00BC0369" w14:paraId="4A5BD1A6" w14:textId="77777777" w:rsidTr="00FE203F">
        <w:trPr>
          <w:trHeight w:val="285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F123F" w14:textId="501A4238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en (1991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BB58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0EB0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D26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55EE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5D70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7C43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E8E1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E507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AB78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8EF3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CE10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76A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FCB9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1A27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3785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B8C4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32F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D304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117A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4A2E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9635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4ACA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0C81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97F4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403C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2E73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C88E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F3D365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FE203F" w:rsidRPr="00BC0369" w14:paraId="18346CAD" w14:textId="77777777" w:rsidTr="00FE203F">
        <w:trPr>
          <w:trHeight w:val="285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69FCD" w14:textId="773AD781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né</w:t>
            </w:r>
            <w:proofErr w:type="spellEnd"/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11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D54C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A90A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BB37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034B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4416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EF2B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944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F1F0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5B14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E959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D619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5A19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4FF7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A378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0024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B41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D9CB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E17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342B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307AD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A3D3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BE1E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6B3E8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0CCA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923B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C5B5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98228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A93190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FE203F" w:rsidRPr="00BC0369" w14:paraId="167FD39D" w14:textId="77777777" w:rsidTr="00FE203F">
        <w:trPr>
          <w:trHeight w:val="285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9ECBC" w14:textId="01923E63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mzei</w:t>
            </w:r>
            <w:proofErr w:type="spellEnd"/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01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B18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5671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0FDA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ED14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1E5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C5E2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5CB6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7F25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91D5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963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DF4D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6470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95FD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6E3D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FECF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2F0E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1F0E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4370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F97F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53D0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2801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EB8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1BD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014D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C22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759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E017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E6C2978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FE203F" w:rsidRPr="00BC0369" w14:paraId="3DF289C6" w14:textId="77777777" w:rsidTr="00FE203F">
        <w:trPr>
          <w:trHeight w:val="285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5DA9E" w14:textId="1F77B964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w (1994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0BC2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F45C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5288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FB9B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3E3E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A6FF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6B4F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95E3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5E4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1D4B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B40F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D3B8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F215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E1AB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37C6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5AE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7E6E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102B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2943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D5C4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8BB6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9073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6FC2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389E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D5B4D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4554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8DA3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2E7494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FE203F" w:rsidRPr="00BC0369" w14:paraId="5E883C56" w14:textId="77777777" w:rsidTr="00FE203F">
        <w:trPr>
          <w:trHeight w:val="285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C4321" w14:textId="73DB70B1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öricht</w:t>
            </w:r>
            <w:proofErr w:type="spellEnd"/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999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8066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81B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BA4C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CCCE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D30E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AD5B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63468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572F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7567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C5DF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D543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4EED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B89A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D3D9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775D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D27F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402C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A8AE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F326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E8B7D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A18F8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CC4C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5C23D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5DA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9973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A425D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0C48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080213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FE203F" w:rsidRPr="00BC0369" w14:paraId="300CE1F8" w14:textId="77777777" w:rsidTr="00FE203F">
        <w:trPr>
          <w:trHeight w:val="285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F8FE7" w14:textId="474D9C8F" w:rsidR="00BC0369" w:rsidRPr="00BC0369" w:rsidRDefault="00BC0369" w:rsidP="00FE2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tmers</w:t>
            </w:r>
            <w:proofErr w:type="spellEnd"/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999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05088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E536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2D37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73A6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9121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7892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612C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B6C88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F6A2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7743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14D7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5F45A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BC88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9E1B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4825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A310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7D46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D2F3D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A28AE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755E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67B3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0FA9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588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52B5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B612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AB46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8169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1E818D1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BC0369" w:rsidRPr="00BC0369" w14:paraId="5D22B852" w14:textId="77777777" w:rsidTr="00FE203F">
        <w:trPr>
          <w:trHeight w:val="285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5AAFA" w14:textId="3F1E5C0F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scual-Leone A (1996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D286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349A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CCCB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6F12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D7EF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CACD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059AC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D0EF3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356A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0C88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96D7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904F0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F201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ECEF9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6FE4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598C6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2B97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3279D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369C8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DFCE4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B8B7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36AB8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1D7AF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C08F2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2AD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86EEB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40E07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91B0885" w14:textId="77777777" w:rsidR="00BC0369" w:rsidRPr="00BC0369" w:rsidRDefault="00BC0369" w:rsidP="00BC0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FE203F" w:rsidRPr="00BC0369" w14:paraId="0E2C2AF3" w14:textId="77777777" w:rsidTr="00FE203F">
        <w:trPr>
          <w:trHeight w:val="285"/>
        </w:trPr>
        <w:tc>
          <w:tcPr>
            <w:tcW w:w="21685" w:type="dxa"/>
            <w:gridSpan w:val="2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BBDC7" w14:textId="54960171" w:rsidR="00FE203F" w:rsidRPr="00BC0369" w:rsidRDefault="00FE203F" w:rsidP="00FE2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es: 1=reported, 0=not reported, Score calculated out of 26 applicable domains. </w:t>
            </w:r>
          </w:p>
        </w:tc>
      </w:tr>
    </w:tbl>
    <w:p w14:paraId="0716D340" w14:textId="77777777" w:rsidR="00520C61" w:rsidRPr="00BC0369" w:rsidRDefault="00FE203F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520C61" w:rsidRPr="00BC0369" w:rsidSect="00BC0369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1NDQ0N7QwMTE0MDBT0lEKTi0uzszPAykwrAUAlr3lZCwAAAA="/>
  </w:docVars>
  <w:rsids>
    <w:rsidRoot w:val="00BC0369"/>
    <w:rsid w:val="00362E55"/>
    <w:rsid w:val="004A4D36"/>
    <w:rsid w:val="00BC0369"/>
    <w:rsid w:val="00FE2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BB353"/>
  <w15:chartTrackingRefBased/>
  <w15:docId w15:val="{3FD815DA-5856-4B2C-958F-C0115D4C2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2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Pacheco</dc:creator>
  <cp:keywords/>
  <dc:description/>
  <cp:lastModifiedBy>Kevin Pacheco</cp:lastModifiedBy>
  <cp:revision>1</cp:revision>
  <dcterms:created xsi:type="dcterms:W3CDTF">2020-02-07T01:06:00Z</dcterms:created>
  <dcterms:modified xsi:type="dcterms:W3CDTF">2020-02-07T01:22:00Z</dcterms:modified>
</cp:coreProperties>
</file>